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35E1A" w14:textId="4AD39A7C" w:rsidR="001803C0" w:rsidRDefault="00050A74" w:rsidP="001803C0">
      <w:pPr>
        <w:spacing w:after="0" w:line="480" w:lineRule="auto"/>
        <w:ind w:left="2880" w:right="-365" w:hanging="2880"/>
      </w:pPr>
      <w:r>
        <w:t xml:space="preserve">Additional file 6: </w:t>
      </w:r>
      <w:r w:rsidR="00A46693" w:rsidRPr="00A46693">
        <w:t xml:space="preserve">Table </w:t>
      </w:r>
      <w:r>
        <w:t>S</w:t>
      </w:r>
      <w:bookmarkStart w:id="0" w:name="_GoBack"/>
      <w:bookmarkEnd w:id="0"/>
      <w:r w:rsidR="00580401">
        <w:t>6</w:t>
      </w:r>
      <w:r w:rsidR="00D7034F">
        <w:tab/>
      </w:r>
      <w:r w:rsidR="00A46693" w:rsidRPr="00A46693">
        <w:t>Tissue</w:t>
      </w:r>
      <w:r w:rsidR="009B7262">
        <w:t xml:space="preserve"> steroid hormone concentration (</w:t>
      </w:r>
      <w:r w:rsidR="00542CFB">
        <w:t>p</w:t>
      </w:r>
      <w:r w:rsidR="0045062F">
        <w:t>mol</w:t>
      </w:r>
      <w:r w:rsidR="009B7262">
        <w:t xml:space="preserve">/mg protein) </w:t>
      </w:r>
      <w:r w:rsidR="00A46693" w:rsidRPr="00A46693">
        <w:t xml:space="preserve">in endometrium of </w:t>
      </w:r>
      <w:r w:rsidR="009121FB">
        <w:t>patients</w:t>
      </w:r>
      <w:r w:rsidR="00A46693" w:rsidRPr="00A46693">
        <w:t xml:space="preserve"> with and without </w:t>
      </w:r>
      <w:r w:rsidR="001803C0">
        <w:t>endometriosis</w:t>
      </w:r>
    </w:p>
    <w:p w14:paraId="49ED007E" w14:textId="6ECDE0C9" w:rsidR="00DF4A50" w:rsidRDefault="007B3166" w:rsidP="001803C0">
      <w:pPr>
        <w:spacing w:after="0" w:line="480" w:lineRule="auto"/>
        <w:ind w:left="2880" w:right="-365" w:hanging="2880"/>
      </w:pPr>
      <w:r>
        <w:t>____________________________________________________________________________________</w:t>
      </w:r>
      <w:r w:rsidR="000B5D8C">
        <w:t>_______________</w:t>
      </w:r>
      <w:r w:rsidR="00DF4A50">
        <w:t>________</w:t>
      </w:r>
    </w:p>
    <w:p w14:paraId="2438B7DE" w14:textId="3A13B152" w:rsidR="00DF4A50" w:rsidRDefault="00DF4A50" w:rsidP="00ED63F8">
      <w:pPr>
        <w:spacing w:after="0" w:line="480" w:lineRule="auto"/>
        <w:ind w:right="-365"/>
      </w:pPr>
      <w:r>
        <w:t xml:space="preserve">Group </w:t>
      </w:r>
      <w:r>
        <w:tab/>
      </w:r>
      <w:r>
        <w:tab/>
      </w:r>
      <w:r w:rsidR="00AA45F2">
        <w:t>1 (Control</w:t>
      </w:r>
      <w:r w:rsidR="00F63636">
        <w:t>)</w:t>
      </w:r>
      <w:r w:rsidR="00F63636">
        <w:tab/>
      </w:r>
      <w:r w:rsidR="00F63636">
        <w:tab/>
      </w:r>
      <w:r w:rsidR="00C701DB">
        <w:t xml:space="preserve">   </w:t>
      </w:r>
      <w:r w:rsidR="00AA45F2">
        <w:tab/>
      </w:r>
      <w:r w:rsidR="00AA45F2">
        <w:tab/>
      </w:r>
      <w:r w:rsidR="00AA45F2">
        <w:tab/>
      </w:r>
      <w:r w:rsidR="002D7776">
        <w:tab/>
      </w:r>
      <w:r w:rsidR="002D7776">
        <w:tab/>
      </w:r>
      <w:r w:rsidR="00F63636">
        <w:t xml:space="preserve">2 </w:t>
      </w:r>
      <w:r>
        <w:t>(Ovarian Endometriosis)</w:t>
      </w:r>
      <w:r w:rsidR="001F55A2">
        <w:tab/>
      </w:r>
      <w:r w:rsidR="001F55A2">
        <w:tab/>
      </w:r>
      <w:r w:rsidR="001F55A2">
        <w:tab/>
      </w:r>
      <w:r w:rsidR="00ED63F8">
        <w:tab/>
      </w:r>
      <w:r w:rsidR="008B74EF" w:rsidRPr="00EA6084">
        <w:rPr>
          <w:b/>
          <w:i/>
        </w:rPr>
        <w:t>P</w:t>
      </w:r>
      <w:r w:rsidR="001F55A2" w:rsidRPr="00EA6084">
        <w:rPr>
          <w:b/>
          <w:i/>
        </w:rPr>
        <w:t xml:space="preserve"> value</w:t>
      </w:r>
      <w:r w:rsidR="00AB0CD2">
        <w:t>*</w:t>
      </w:r>
    </w:p>
    <w:p w14:paraId="2EF28E2D" w14:textId="68180FC8" w:rsidR="00DF4A50" w:rsidRDefault="005D1EBA" w:rsidP="006F2674">
      <w:pPr>
        <w:spacing w:after="0" w:line="480" w:lineRule="auto"/>
        <w:ind w:right="-365"/>
      </w:pPr>
      <w:r>
        <w:t>______________________________</w:t>
      </w:r>
      <w:r w:rsidR="00985667">
        <w:t>___</w:t>
      </w:r>
      <w:r w:rsidR="00EA6084">
        <w:t>_____</w:t>
      </w:r>
      <w:r w:rsidR="00985667">
        <w:t>___</w:t>
      </w:r>
      <w:r>
        <w:t>______</w:t>
      </w:r>
      <w:r w:rsidR="002D7776">
        <w:t>____________________</w:t>
      </w:r>
      <w:r w:rsidR="00EA6084">
        <w:t>_____________</w:t>
      </w:r>
      <w:r w:rsidR="006F2674">
        <w:t>_____________________________</w:t>
      </w:r>
    </w:p>
    <w:p w14:paraId="7E160360" w14:textId="014B21B0" w:rsidR="00985667" w:rsidRDefault="00AA45F2" w:rsidP="00ED63F8">
      <w:pPr>
        <w:tabs>
          <w:tab w:val="left" w:pos="1440"/>
          <w:tab w:val="left" w:pos="3330"/>
        </w:tabs>
        <w:spacing w:after="0" w:line="480" w:lineRule="auto"/>
        <w:ind w:right="-365"/>
      </w:pPr>
      <w:r>
        <w:t>Fertility</w:t>
      </w:r>
      <w:r w:rsidR="00F63636">
        <w:tab/>
      </w:r>
      <w:r>
        <w:t>F</w:t>
      </w:r>
      <w:r w:rsidR="007D085E">
        <w:tab/>
      </w:r>
      <w:r w:rsidR="0028112B">
        <w:tab/>
      </w:r>
      <w:r w:rsidR="0028112B">
        <w:tab/>
      </w:r>
      <w:r>
        <w:t>IF</w:t>
      </w:r>
      <w:r>
        <w:tab/>
      </w:r>
      <w:r w:rsidR="000B5D8C">
        <w:tab/>
      </w:r>
      <w:r w:rsidR="000B5D8C">
        <w:tab/>
      </w:r>
      <w:r w:rsidR="006F2674">
        <w:tab/>
      </w:r>
      <w:r>
        <w:t>F</w:t>
      </w:r>
      <w:r>
        <w:tab/>
      </w:r>
      <w:r>
        <w:tab/>
      </w:r>
      <w:r w:rsidR="000B5D8C">
        <w:tab/>
      </w:r>
      <w:r w:rsidR="00DF4A50">
        <w:tab/>
      </w:r>
      <w:r>
        <w:t>IF</w:t>
      </w:r>
    </w:p>
    <w:p w14:paraId="7FF380FA" w14:textId="73131675" w:rsidR="00EA6084" w:rsidRDefault="00AA45F2" w:rsidP="00ED63F8">
      <w:pPr>
        <w:tabs>
          <w:tab w:val="left" w:pos="1418"/>
          <w:tab w:val="left" w:pos="3330"/>
        </w:tabs>
        <w:spacing w:after="0" w:line="480" w:lineRule="auto"/>
        <w:ind w:right="-365"/>
      </w:pPr>
      <w:r>
        <w:t>status</w:t>
      </w:r>
      <w:r w:rsidR="000B5D8C">
        <w:tab/>
      </w:r>
      <w:r w:rsidR="00665962">
        <w:t>_____________</w:t>
      </w:r>
      <w:r w:rsidR="0028112B">
        <w:t xml:space="preserve">____           </w:t>
      </w:r>
      <w:r w:rsidR="00665962">
        <w:t>________________</w:t>
      </w:r>
      <w:r w:rsidR="00665962">
        <w:tab/>
      </w:r>
      <w:r w:rsidR="006F2674">
        <w:tab/>
      </w:r>
      <w:r w:rsidR="002D7776">
        <w:t>_______________</w:t>
      </w:r>
      <w:r w:rsidR="00DF4A50">
        <w:t>_____</w:t>
      </w:r>
      <w:r w:rsidR="002D7776">
        <w:tab/>
      </w:r>
      <w:r w:rsidR="00665962">
        <w:t>___________________</w:t>
      </w:r>
    </w:p>
    <w:p w14:paraId="476E8747" w14:textId="10C148B2" w:rsidR="00985667" w:rsidRDefault="005D1EBA" w:rsidP="00ED63F8">
      <w:pPr>
        <w:tabs>
          <w:tab w:val="left" w:pos="1418"/>
          <w:tab w:val="left" w:pos="2835"/>
        </w:tabs>
        <w:spacing w:after="0" w:line="480" w:lineRule="auto"/>
        <w:ind w:right="-365"/>
      </w:pPr>
      <w:r>
        <w:t>Menstrual</w:t>
      </w:r>
      <w:r w:rsidR="00D64A60">
        <w:tab/>
        <w:t>P</w:t>
      </w:r>
      <w:r w:rsidR="009B7262">
        <w:rPr>
          <w:vertAlign w:val="superscript"/>
        </w:rPr>
        <w:t>1</w:t>
      </w:r>
      <w:r w:rsidR="00AA45F2">
        <w:t xml:space="preserve"> </w:t>
      </w:r>
      <w:r w:rsidR="000B5D8C">
        <w:t xml:space="preserve"> </w:t>
      </w:r>
      <w:r w:rsidR="00EA6084">
        <w:tab/>
      </w:r>
      <w:r w:rsidR="00D64A60">
        <w:t>S</w:t>
      </w:r>
      <w:r w:rsidR="009B7262">
        <w:rPr>
          <w:vertAlign w:val="superscript"/>
        </w:rPr>
        <w:t>1</w:t>
      </w:r>
      <w:r>
        <w:t xml:space="preserve"> </w:t>
      </w:r>
      <w:r w:rsidR="006F2674">
        <w:t xml:space="preserve"> </w:t>
      </w:r>
      <w:r w:rsidR="006F2674">
        <w:tab/>
      </w:r>
      <w:r w:rsidR="006F2674">
        <w:tab/>
      </w:r>
      <w:r w:rsidR="00D64A60">
        <w:t>P</w:t>
      </w:r>
      <w:r w:rsidR="009B7262">
        <w:rPr>
          <w:vertAlign w:val="superscript"/>
        </w:rPr>
        <w:t>1</w:t>
      </w:r>
      <w:r w:rsidR="000B5D8C">
        <w:tab/>
      </w:r>
      <w:r w:rsidR="00EA6084">
        <w:tab/>
      </w:r>
      <w:r w:rsidR="00D64A60">
        <w:t>S</w:t>
      </w:r>
      <w:r w:rsidR="009B7262">
        <w:rPr>
          <w:vertAlign w:val="superscript"/>
        </w:rPr>
        <w:t>1</w:t>
      </w:r>
      <w:r>
        <w:t xml:space="preserve"> </w:t>
      </w:r>
      <w:r w:rsidR="006F2674">
        <w:t xml:space="preserve"> </w:t>
      </w:r>
      <w:r w:rsidR="006F2674">
        <w:tab/>
      </w:r>
      <w:r w:rsidR="006F2674">
        <w:tab/>
      </w:r>
      <w:r w:rsidR="00D64A60">
        <w:t>P</w:t>
      </w:r>
      <w:r w:rsidR="009B7262">
        <w:rPr>
          <w:vertAlign w:val="superscript"/>
        </w:rPr>
        <w:t>1</w:t>
      </w:r>
      <w:r>
        <w:t xml:space="preserve"> </w:t>
      </w:r>
      <w:r w:rsidR="000B5D8C">
        <w:t xml:space="preserve"> </w:t>
      </w:r>
      <w:r w:rsidR="00D64A60">
        <w:tab/>
      </w:r>
      <w:r w:rsidR="00EA6084">
        <w:tab/>
      </w:r>
      <w:r w:rsidR="00D64A60">
        <w:t>S</w:t>
      </w:r>
      <w:r w:rsidR="009B7262">
        <w:rPr>
          <w:vertAlign w:val="superscript"/>
        </w:rPr>
        <w:t>1</w:t>
      </w:r>
      <w:r w:rsidR="00D64A60">
        <w:tab/>
      </w:r>
      <w:r w:rsidR="00EA6084">
        <w:tab/>
      </w:r>
      <w:r w:rsidR="00D64A60">
        <w:t>P</w:t>
      </w:r>
      <w:r w:rsidR="009B7262">
        <w:rPr>
          <w:vertAlign w:val="superscript"/>
        </w:rPr>
        <w:t>1</w:t>
      </w:r>
      <w:r w:rsidR="000B5D8C">
        <w:t xml:space="preserve"> </w:t>
      </w:r>
      <w:r w:rsidR="00D64A60">
        <w:tab/>
      </w:r>
      <w:r w:rsidR="00EA6084">
        <w:t xml:space="preserve">   </w:t>
      </w:r>
      <w:r w:rsidR="00D64A60">
        <w:t>S</w:t>
      </w:r>
      <w:r w:rsidR="009B7262">
        <w:rPr>
          <w:vertAlign w:val="superscript"/>
        </w:rPr>
        <w:t>1</w:t>
      </w:r>
      <w:r w:rsidRPr="00BE7358">
        <w:rPr>
          <w:b/>
        </w:rPr>
        <w:t xml:space="preserve"> </w:t>
      </w:r>
    </w:p>
    <w:p w14:paraId="20EA7B48" w14:textId="77777777" w:rsidR="007A5068" w:rsidRDefault="00BB13F1" w:rsidP="00ED63F8">
      <w:pPr>
        <w:tabs>
          <w:tab w:val="left" w:pos="1418"/>
          <w:tab w:val="left" w:pos="2790"/>
          <w:tab w:val="left" w:pos="4140"/>
          <w:tab w:val="left" w:pos="5670"/>
          <w:tab w:val="left" w:pos="7020"/>
          <w:tab w:val="left" w:pos="8280"/>
          <w:tab w:val="left" w:pos="9720"/>
          <w:tab w:val="left" w:pos="10890"/>
        </w:tabs>
        <w:spacing w:after="0" w:line="480" w:lineRule="auto"/>
        <w:ind w:right="-365"/>
      </w:pPr>
      <w:r>
        <w:t>p</w:t>
      </w:r>
      <w:r w:rsidR="005D1EBA">
        <w:t xml:space="preserve">hase </w:t>
      </w:r>
      <w:r w:rsidR="000B5D8C">
        <w:t xml:space="preserve"> </w:t>
      </w:r>
      <w:r w:rsidR="00BE7358">
        <w:tab/>
      </w:r>
    </w:p>
    <w:p w14:paraId="7327CCB3" w14:textId="271498D8" w:rsidR="00985667" w:rsidRDefault="00DF4A50" w:rsidP="00ED63F8">
      <w:pPr>
        <w:tabs>
          <w:tab w:val="left" w:pos="1418"/>
          <w:tab w:val="left" w:pos="2790"/>
          <w:tab w:val="left" w:pos="4140"/>
          <w:tab w:val="left" w:pos="5670"/>
          <w:tab w:val="left" w:pos="7020"/>
          <w:tab w:val="left" w:pos="8280"/>
          <w:tab w:val="left" w:pos="9720"/>
          <w:tab w:val="left" w:pos="10890"/>
        </w:tabs>
        <w:spacing w:after="0" w:line="480" w:lineRule="auto"/>
        <w:ind w:right="-365"/>
      </w:pPr>
      <w:r>
        <w:t>______________________________________________________________</w:t>
      </w:r>
      <w:r w:rsidR="00BE7358">
        <w:t>_</w:t>
      </w:r>
      <w:r w:rsidR="00EA6084">
        <w:t>______________________</w:t>
      </w:r>
      <w:r w:rsidR="007A5068">
        <w:t>_____________________</w:t>
      </w:r>
    </w:p>
    <w:p w14:paraId="7C355CCD" w14:textId="09DA5B10" w:rsidR="00985667" w:rsidRDefault="00A46693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280"/>
          <w:tab w:val="left" w:pos="9720"/>
          <w:tab w:val="left" w:pos="10890"/>
        </w:tabs>
        <w:spacing w:after="0" w:line="480" w:lineRule="auto"/>
        <w:ind w:right="-365"/>
      </w:pPr>
      <w:r>
        <w:t>Parameter</w:t>
      </w:r>
      <w:r w:rsidR="00EA6084">
        <w:tab/>
      </w:r>
      <w:r w:rsidR="00EA6084">
        <w:tab/>
      </w:r>
      <w:r w:rsidR="00EA6084">
        <w:tab/>
      </w:r>
      <w:r w:rsidR="005419CB">
        <w:t>Expression value in median (ranges)</w:t>
      </w:r>
    </w:p>
    <w:p w14:paraId="38750EE7" w14:textId="77777777" w:rsidR="00985667" w:rsidRDefault="009C3FA2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280"/>
          <w:tab w:val="left" w:pos="9720"/>
          <w:tab w:val="left" w:pos="10890"/>
        </w:tabs>
        <w:spacing w:after="0" w:line="480" w:lineRule="auto"/>
        <w:ind w:right="-365"/>
      </w:pPr>
      <w:r>
        <w:t>__________________________________________________________________________________________________________</w:t>
      </w:r>
    </w:p>
    <w:p w14:paraId="66F68138" w14:textId="74B67868" w:rsidR="00985667" w:rsidRDefault="009C3FA2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</w:pPr>
      <w:r>
        <w:t>Progesterone</w:t>
      </w:r>
      <w:r w:rsidR="00713966">
        <w:tab/>
      </w:r>
      <w:r w:rsidR="0016314A">
        <w:t>102.7</w:t>
      </w:r>
      <w:r w:rsidR="00713966">
        <w:tab/>
      </w:r>
      <w:r w:rsidR="00E93807">
        <w:t>61.6</w:t>
      </w:r>
      <w:r w:rsidR="00713966">
        <w:tab/>
      </w:r>
      <w:r w:rsidR="0016314A" w:rsidRPr="0016314A">
        <w:t>358.4</w:t>
      </w:r>
      <w:r w:rsidR="00713966">
        <w:tab/>
      </w:r>
      <w:r w:rsidR="0016314A">
        <w:t>175.0</w:t>
      </w:r>
      <w:r w:rsidR="00713966">
        <w:tab/>
      </w:r>
      <w:r w:rsidR="00136A79" w:rsidRPr="00136A79">
        <w:t>168.96</w:t>
      </w:r>
      <w:r w:rsidR="00713966">
        <w:tab/>
      </w:r>
      <w:r w:rsidR="00537D72">
        <w:t>165.1</w:t>
      </w:r>
      <w:r w:rsidR="00985667">
        <w:tab/>
      </w:r>
      <w:r w:rsidR="00D24610" w:rsidRPr="00D24610">
        <w:t>108.8</w:t>
      </w:r>
      <w:r w:rsidR="00985667">
        <w:tab/>
      </w:r>
      <w:r w:rsidR="00D24610">
        <w:t>302.1</w:t>
      </w:r>
      <w:r w:rsidR="00395903">
        <w:tab/>
      </w:r>
      <w:r w:rsidR="00395903" w:rsidRPr="00EA6084">
        <w:rPr>
          <w:b/>
          <w:i/>
        </w:rPr>
        <w:t>0.91</w:t>
      </w:r>
    </w:p>
    <w:p w14:paraId="235704D0" w14:textId="3F9C791A" w:rsidR="00395903" w:rsidRDefault="007A5068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</w:pPr>
      <w:r>
        <w:t>(P4)</w:t>
      </w:r>
      <w:r w:rsidR="00985667">
        <w:tab/>
      </w:r>
      <w:r w:rsidR="00076B3D">
        <w:t>(</w:t>
      </w:r>
      <w:r w:rsidR="0016314A">
        <w:t>87.7</w:t>
      </w:r>
      <w:r w:rsidR="00076B3D">
        <w:t>-</w:t>
      </w:r>
      <w:r w:rsidR="0016314A">
        <w:t>139.5</w:t>
      </w:r>
      <w:r w:rsidR="00713966">
        <w:t>)</w:t>
      </w:r>
      <w:r w:rsidR="00713966">
        <w:tab/>
        <w:t>(</w:t>
      </w:r>
      <w:r w:rsidR="0016314A">
        <w:t>85.4</w:t>
      </w:r>
      <w:r w:rsidR="00E93807">
        <w:t>-</w:t>
      </w:r>
      <w:r w:rsidR="0016314A" w:rsidRPr="0016314A">
        <w:t>225.6</w:t>
      </w:r>
      <w:r w:rsidR="006A76D8">
        <w:t>)</w:t>
      </w:r>
      <w:r w:rsidR="008A562E">
        <w:tab/>
        <w:t>(</w:t>
      </w:r>
      <w:r w:rsidR="0016314A">
        <w:t>197.1</w:t>
      </w:r>
      <w:r w:rsidR="008A562E">
        <w:t>-</w:t>
      </w:r>
      <w:r w:rsidR="0016314A" w:rsidRPr="0016314A">
        <w:t>382.4</w:t>
      </w:r>
      <w:r w:rsidR="006A76D8">
        <w:t>)</w:t>
      </w:r>
      <w:r w:rsidR="006A76D8">
        <w:tab/>
        <w:t>(</w:t>
      </w:r>
      <w:r w:rsidR="000C1C62">
        <w:t>135.7</w:t>
      </w:r>
      <w:r w:rsidR="008A562E">
        <w:t>-</w:t>
      </w:r>
      <w:r w:rsidR="000C1C62">
        <w:t>334.1</w:t>
      </w:r>
      <w:r w:rsidR="006A76D8">
        <w:t>)</w:t>
      </w:r>
      <w:r w:rsidR="00985667">
        <w:tab/>
      </w:r>
      <w:r w:rsidR="00E15AE0">
        <w:t>(</w:t>
      </w:r>
      <w:r w:rsidR="00136A79">
        <w:t>102.1</w:t>
      </w:r>
      <w:r w:rsidR="00E15AE0">
        <w:t>-</w:t>
      </w:r>
      <w:r w:rsidR="00136A79">
        <w:t>185.3</w:t>
      </w:r>
      <w:r w:rsidR="00985667">
        <w:t>)</w:t>
      </w:r>
      <w:r w:rsidR="00985667">
        <w:tab/>
      </w:r>
      <w:r w:rsidR="00E15C5E">
        <w:t>(</w:t>
      </w:r>
      <w:r w:rsidR="00537D72">
        <w:t>102.1</w:t>
      </w:r>
      <w:r w:rsidR="00E15C5E">
        <w:t>-</w:t>
      </w:r>
      <w:r w:rsidR="00537D72" w:rsidRPr="00537D72">
        <w:t>350.4</w:t>
      </w:r>
      <w:r w:rsidR="00E15C5E">
        <w:t>)</w:t>
      </w:r>
      <w:r w:rsidR="00985667">
        <w:tab/>
      </w:r>
      <w:r w:rsidR="00E15C5E">
        <w:t>(</w:t>
      </w:r>
      <w:r w:rsidR="00D24610">
        <w:t>57.0</w:t>
      </w:r>
      <w:r w:rsidR="00E15C5E">
        <w:t>-</w:t>
      </w:r>
      <w:r w:rsidR="00D24610">
        <w:t>112.6</w:t>
      </w:r>
      <w:r w:rsidR="009C0DDE">
        <w:t>)</w:t>
      </w:r>
      <w:r w:rsidR="00985667">
        <w:tab/>
      </w:r>
      <w:r w:rsidR="00713966">
        <w:t>(</w:t>
      </w:r>
      <w:r w:rsidR="00D24610">
        <w:t>207.4</w:t>
      </w:r>
      <w:r w:rsidR="009C0DDE">
        <w:t>-</w:t>
      </w:r>
      <w:r w:rsidR="00D24610">
        <w:t>418.</w:t>
      </w:r>
      <w:r w:rsidR="00D24610" w:rsidRPr="00D24610">
        <w:t>6</w:t>
      </w:r>
      <w:r w:rsidR="00713966">
        <w:t>)</w:t>
      </w:r>
    </w:p>
    <w:p w14:paraId="1B2C17EE" w14:textId="77777777" w:rsidR="00336265" w:rsidRPr="00EA6084" w:rsidRDefault="009C3FA2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  <w:rPr>
          <w:b/>
        </w:rPr>
      </w:pPr>
      <w:r>
        <w:t>Testosterone</w:t>
      </w:r>
      <w:r w:rsidR="00713966">
        <w:tab/>
      </w:r>
      <w:r w:rsidR="009543AC" w:rsidRPr="009543AC">
        <w:t>36.4</w:t>
      </w:r>
      <w:r w:rsidR="00076B3D">
        <w:tab/>
      </w:r>
      <w:r w:rsidR="003B5566">
        <w:t>71.8</w:t>
      </w:r>
      <w:r w:rsidR="00713966">
        <w:tab/>
      </w:r>
      <w:r w:rsidR="007E1931">
        <w:t>157.2</w:t>
      </w:r>
      <w:r w:rsidR="00713966">
        <w:tab/>
      </w:r>
      <w:r w:rsidR="007E1931" w:rsidRPr="007E1931">
        <w:t>61.6</w:t>
      </w:r>
      <w:r w:rsidR="00713966">
        <w:tab/>
      </w:r>
      <w:r w:rsidR="00266D63" w:rsidRPr="00266D63">
        <w:t>80.15</w:t>
      </w:r>
      <w:r w:rsidR="00E15AE0">
        <w:tab/>
      </w:r>
      <w:r w:rsidR="00266D63">
        <w:t>69.0</w:t>
      </w:r>
      <w:r w:rsidR="00713966">
        <w:tab/>
      </w:r>
      <w:r w:rsidR="006710C2" w:rsidRPr="006710C2">
        <w:t>18.9</w:t>
      </w:r>
      <w:r w:rsidR="00713966">
        <w:tab/>
      </w:r>
      <w:r w:rsidR="006710C2" w:rsidRPr="006710C2">
        <w:t>153.3</w:t>
      </w:r>
      <w:r w:rsidR="00336265">
        <w:tab/>
      </w:r>
      <w:r w:rsidR="00336265" w:rsidRPr="00EA6084">
        <w:rPr>
          <w:b/>
          <w:i/>
        </w:rPr>
        <w:t>0.48</w:t>
      </w:r>
    </w:p>
    <w:p w14:paraId="2A7748E6" w14:textId="05C5E3E7" w:rsidR="00336265" w:rsidRDefault="007A5068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</w:pPr>
      <w:r>
        <w:t>(T)</w:t>
      </w:r>
      <w:r w:rsidR="00336265">
        <w:tab/>
      </w:r>
      <w:r w:rsidR="00076B3D">
        <w:t>(</w:t>
      </w:r>
      <w:r w:rsidR="009543AC" w:rsidRPr="009543AC">
        <w:t>27.3</w:t>
      </w:r>
      <w:r w:rsidR="00076B3D">
        <w:t>-</w:t>
      </w:r>
      <w:r w:rsidR="009543AC" w:rsidRPr="009543AC">
        <w:t>47.6</w:t>
      </w:r>
      <w:r w:rsidR="00783F2F">
        <w:t>)</w:t>
      </w:r>
      <w:r w:rsidR="00076B3D">
        <w:tab/>
      </w:r>
      <w:r w:rsidR="00E93807">
        <w:t>(</w:t>
      </w:r>
      <w:r w:rsidR="003B5566">
        <w:t>31.9</w:t>
      </w:r>
      <w:r w:rsidR="00E93807">
        <w:t>-</w:t>
      </w:r>
      <w:r w:rsidR="003B5566">
        <w:t>72.5</w:t>
      </w:r>
      <w:r w:rsidR="00783F2F">
        <w:t xml:space="preserve">) </w:t>
      </w:r>
      <w:r w:rsidR="00783F2F">
        <w:tab/>
      </w:r>
      <w:r w:rsidR="008A562E">
        <w:t>(</w:t>
      </w:r>
      <w:r w:rsidR="007E1931" w:rsidRPr="007E1931">
        <w:t>79.8</w:t>
      </w:r>
      <w:r w:rsidR="008A562E">
        <w:t>-</w:t>
      </w:r>
      <w:r w:rsidR="007E1931">
        <w:t>163.5</w:t>
      </w:r>
      <w:r w:rsidR="00783F2F">
        <w:t>)</w:t>
      </w:r>
      <w:r w:rsidR="008A562E">
        <w:tab/>
        <w:t>(</w:t>
      </w:r>
      <w:r w:rsidR="007E1931" w:rsidRPr="007E1931">
        <w:t>46.9</w:t>
      </w:r>
      <w:r w:rsidR="008A562E">
        <w:t>-</w:t>
      </w:r>
      <w:r w:rsidR="007E1931" w:rsidRPr="007E1931">
        <w:t>144.2</w:t>
      </w:r>
      <w:r w:rsidR="008A562E">
        <w:t>)</w:t>
      </w:r>
      <w:r w:rsidR="001C1779">
        <w:tab/>
      </w:r>
      <w:r w:rsidR="00E15AE0">
        <w:t>(</w:t>
      </w:r>
      <w:r w:rsidR="00266D63" w:rsidRPr="00266D63">
        <w:t>47.6</w:t>
      </w:r>
      <w:r w:rsidR="00E15AE0">
        <w:t>-</w:t>
      </w:r>
      <w:r w:rsidR="00266D63" w:rsidRPr="00266D63">
        <w:t>86.1</w:t>
      </w:r>
      <w:r w:rsidR="00E15AE0">
        <w:t>)</w:t>
      </w:r>
      <w:r w:rsidR="00713966">
        <w:tab/>
      </w:r>
      <w:r w:rsidR="00E15C5E">
        <w:t>(</w:t>
      </w:r>
      <w:r w:rsidR="00266D63" w:rsidRPr="00266D63">
        <w:t>50.4</w:t>
      </w:r>
      <w:r w:rsidR="00E15C5E">
        <w:t>-</w:t>
      </w:r>
      <w:r w:rsidR="00266D63">
        <w:t>161.4</w:t>
      </w:r>
      <w:r w:rsidR="00713966">
        <w:t>)</w:t>
      </w:r>
      <w:r w:rsidR="00713966">
        <w:tab/>
        <w:t>(</w:t>
      </w:r>
      <w:r w:rsidR="006710C2" w:rsidRPr="006710C2">
        <w:t>16.8</w:t>
      </w:r>
      <w:r w:rsidR="00E15C5E">
        <w:t>-</w:t>
      </w:r>
      <w:r w:rsidR="006710C2" w:rsidRPr="006710C2">
        <w:t>42</w:t>
      </w:r>
      <w:r w:rsidR="006710C2">
        <w:t>.0</w:t>
      </w:r>
      <w:r w:rsidR="001C1779">
        <w:t>)</w:t>
      </w:r>
      <w:r w:rsidR="001C1779">
        <w:tab/>
        <w:t>(</w:t>
      </w:r>
      <w:r w:rsidR="006710C2" w:rsidRPr="006710C2">
        <w:t>75.6</w:t>
      </w:r>
      <w:r w:rsidR="009C0DDE">
        <w:t>-</w:t>
      </w:r>
      <w:r w:rsidR="006710C2" w:rsidRPr="006710C2">
        <w:t>167.3</w:t>
      </w:r>
      <w:r w:rsidR="00713966">
        <w:t>)</w:t>
      </w:r>
    </w:p>
    <w:p w14:paraId="5BEE207A" w14:textId="4D8F9B02" w:rsidR="00336265" w:rsidRPr="00EA6084" w:rsidRDefault="008E0582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  <w:rPr>
          <w:b/>
        </w:rPr>
      </w:pPr>
      <w:r>
        <w:t>E</w:t>
      </w:r>
      <w:r w:rsidR="009C3FA2">
        <w:t>stradiol</w:t>
      </w:r>
      <w:r w:rsidR="00713966">
        <w:tab/>
      </w:r>
      <w:r w:rsidR="002D3EA9">
        <w:t>24.4</w:t>
      </w:r>
      <w:r w:rsidR="00076B3D">
        <w:tab/>
      </w:r>
      <w:r w:rsidR="002D3EA9">
        <w:t>27.8</w:t>
      </w:r>
      <w:r w:rsidR="00713966">
        <w:tab/>
      </w:r>
      <w:r w:rsidR="007A5068">
        <w:t>87.0</w:t>
      </w:r>
      <w:r w:rsidR="00713966">
        <w:tab/>
      </w:r>
      <w:r w:rsidR="002D3EA9">
        <w:t>23.7</w:t>
      </w:r>
      <w:r w:rsidR="00E15AE0">
        <w:tab/>
      </w:r>
      <w:r w:rsidR="0000535E">
        <w:t>30.7</w:t>
      </w:r>
      <w:r w:rsidR="00E15C5E">
        <w:tab/>
      </w:r>
      <w:r w:rsidR="0000535E">
        <w:t>32.9</w:t>
      </w:r>
      <w:r w:rsidR="00D61441">
        <w:rPr>
          <w:vertAlign w:val="superscript"/>
        </w:rPr>
        <w:t>a</w:t>
      </w:r>
      <w:r w:rsidR="00E15C5E">
        <w:tab/>
      </w:r>
      <w:r w:rsidR="0000535E">
        <w:t>20.0</w:t>
      </w:r>
      <w:r w:rsidR="00713966">
        <w:tab/>
      </w:r>
      <w:r w:rsidR="007A5068">
        <w:t>92.5</w:t>
      </w:r>
      <w:r w:rsidR="00336265">
        <w:tab/>
      </w:r>
      <w:r w:rsidR="00336265" w:rsidRPr="00EA6084">
        <w:rPr>
          <w:b/>
          <w:i/>
        </w:rPr>
        <w:t>0.01</w:t>
      </w:r>
    </w:p>
    <w:p w14:paraId="25F9B83F" w14:textId="1AADF281" w:rsidR="00336265" w:rsidRDefault="007A5068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</w:pPr>
      <w:r>
        <w:t>(E2)</w:t>
      </w:r>
      <w:r w:rsidR="00336265">
        <w:tab/>
      </w:r>
      <w:r w:rsidR="00076B3D">
        <w:t>(</w:t>
      </w:r>
      <w:r w:rsidR="002D3EA9">
        <w:t>13.3</w:t>
      </w:r>
      <w:r w:rsidR="00076B3D">
        <w:t>-</w:t>
      </w:r>
      <w:r w:rsidR="002D3EA9">
        <w:t>32.9</w:t>
      </w:r>
      <w:r w:rsidR="00713966">
        <w:t>)</w:t>
      </w:r>
      <w:r w:rsidR="00713966">
        <w:tab/>
      </w:r>
      <w:r w:rsidR="00E93807">
        <w:t>(</w:t>
      </w:r>
      <w:r w:rsidR="002D3EA9">
        <w:t>6.7</w:t>
      </w:r>
      <w:r w:rsidR="00E93807">
        <w:t>-</w:t>
      </w:r>
      <w:r w:rsidR="002D3EA9">
        <w:t>42.2</w:t>
      </w:r>
      <w:r w:rsidR="00713966">
        <w:t>)</w:t>
      </w:r>
      <w:r w:rsidR="00713966">
        <w:tab/>
      </w:r>
      <w:r w:rsidR="008A562E">
        <w:t>(</w:t>
      </w:r>
      <w:r>
        <w:t>77.3-119.1</w:t>
      </w:r>
      <w:r w:rsidR="00713966">
        <w:t>)</w:t>
      </w:r>
      <w:r w:rsidR="00713966">
        <w:tab/>
      </w:r>
      <w:r w:rsidR="008A562E">
        <w:t>(</w:t>
      </w:r>
      <w:r w:rsidR="002D3EA9">
        <w:t>23.7</w:t>
      </w:r>
      <w:r w:rsidR="008A562E">
        <w:t>-</w:t>
      </w:r>
      <w:r w:rsidR="002D3EA9">
        <w:t>69.6</w:t>
      </w:r>
      <w:r w:rsidR="008A562E">
        <w:t>)</w:t>
      </w:r>
      <w:r w:rsidR="00713966">
        <w:tab/>
      </w:r>
      <w:r w:rsidR="00E15AE0">
        <w:t>(</w:t>
      </w:r>
      <w:r w:rsidR="0000535E" w:rsidRPr="0000535E">
        <w:t>14.8</w:t>
      </w:r>
      <w:r w:rsidR="00E15AE0">
        <w:t>-</w:t>
      </w:r>
      <w:r w:rsidR="0000535E">
        <w:t>46.6</w:t>
      </w:r>
      <w:r w:rsidR="00713966">
        <w:t>)</w:t>
      </w:r>
      <w:r w:rsidR="00E15C5E">
        <w:tab/>
        <w:t>(</w:t>
      </w:r>
      <w:r w:rsidR="0000535E">
        <w:t>23.3</w:t>
      </w:r>
      <w:r w:rsidR="00E15C5E">
        <w:t>-</w:t>
      </w:r>
      <w:r w:rsidR="0000535E" w:rsidRPr="0000535E">
        <w:t>88.8</w:t>
      </w:r>
      <w:r w:rsidR="00713966">
        <w:t>)</w:t>
      </w:r>
      <w:r w:rsidR="00713966">
        <w:tab/>
        <w:t>(</w:t>
      </w:r>
      <w:r w:rsidR="0000535E" w:rsidRPr="0000535E">
        <w:t>11.1</w:t>
      </w:r>
      <w:r w:rsidR="00E15C5E">
        <w:t>-</w:t>
      </w:r>
      <w:r w:rsidR="0000535E">
        <w:t>50.7</w:t>
      </w:r>
      <w:r w:rsidR="009C0DDE">
        <w:t>)</w:t>
      </w:r>
      <w:r w:rsidR="009C0DDE">
        <w:tab/>
        <w:t>(</w:t>
      </w:r>
      <w:r>
        <w:t>83.3-159.1</w:t>
      </w:r>
      <w:r w:rsidR="00713966">
        <w:t>)</w:t>
      </w:r>
    </w:p>
    <w:p w14:paraId="5847D2C5" w14:textId="4A4C2B04" w:rsidR="00336265" w:rsidRPr="00EA6084" w:rsidRDefault="008E0582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  <w:rPr>
          <w:b/>
        </w:rPr>
      </w:pPr>
      <w:r>
        <w:lastRenderedPageBreak/>
        <w:t>E</w:t>
      </w:r>
      <w:r w:rsidR="009C3FA2">
        <w:t>strone</w:t>
      </w:r>
      <w:r w:rsidR="00713966">
        <w:tab/>
      </w:r>
      <w:r w:rsidR="00A606A1" w:rsidRPr="00A606A1">
        <w:t>7.4</w:t>
      </w:r>
      <w:r w:rsidR="00076B3D">
        <w:tab/>
      </w:r>
      <w:r w:rsidR="00A606A1">
        <w:t>14.4</w:t>
      </w:r>
      <w:r w:rsidR="00A92079">
        <w:tab/>
      </w:r>
      <w:r w:rsidR="00A606A1">
        <w:t>30.7</w:t>
      </w:r>
      <w:r w:rsidR="00A92079">
        <w:tab/>
      </w:r>
      <w:r w:rsidR="003235F1">
        <w:t>12.6</w:t>
      </w:r>
      <w:r w:rsidR="00E15AE0">
        <w:tab/>
      </w:r>
      <w:r w:rsidR="003235F1">
        <w:t>13.7</w:t>
      </w:r>
      <w:r w:rsidR="00E15C5E">
        <w:tab/>
      </w:r>
      <w:r w:rsidR="003235F1">
        <w:t>12.2</w:t>
      </w:r>
      <w:r w:rsidR="00E15C5E">
        <w:tab/>
      </w:r>
      <w:r w:rsidR="003235F1">
        <w:t>4.4</w:t>
      </w:r>
      <w:r w:rsidR="009C0DDE">
        <w:tab/>
      </w:r>
      <w:r w:rsidR="003235F1">
        <w:t>24.4</w:t>
      </w:r>
      <w:r w:rsidR="008B74EF">
        <w:tab/>
      </w:r>
      <w:r w:rsidR="008B74EF" w:rsidRPr="00EA6084">
        <w:rPr>
          <w:b/>
          <w:i/>
        </w:rPr>
        <w:t>0.21</w:t>
      </w:r>
    </w:p>
    <w:p w14:paraId="5314672F" w14:textId="2B9E4C8E" w:rsidR="00A92079" w:rsidRPr="00B23F7B" w:rsidRDefault="007A5068" w:rsidP="00ED63F8">
      <w:pPr>
        <w:tabs>
          <w:tab w:val="left" w:pos="1440"/>
          <w:tab w:val="left" w:pos="2790"/>
          <w:tab w:val="left" w:pos="4140"/>
          <w:tab w:val="left" w:pos="5670"/>
          <w:tab w:val="left" w:pos="7020"/>
          <w:tab w:val="left" w:pos="8460"/>
          <w:tab w:val="left" w:pos="9900"/>
          <w:tab w:val="left" w:pos="11250"/>
        </w:tabs>
        <w:spacing w:after="0" w:line="480" w:lineRule="auto"/>
        <w:ind w:right="-365"/>
      </w:pPr>
      <w:r>
        <w:t>(E1)</w:t>
      </w:r>
      <w:r w:rsidR="00336265">
        <w:tab/>
      </w:r>
      <w:r w:rsidR="00076B3D">
        <w:t>(</w:t>
      </w:r>
      <w:r w:rsidR="00A606A1">
        <w:t>5.2</w:t>
      </w:r>
      <w:r w:rsidR="00076B3D">
        <w:t>-</w:t>
      </w:r>
      <w:r w:rsidR="00A606A1">
        <w:t>9.3</w:t>
      </w:r>
      <w:r w:rsidR="00A92079">
        <w:t>)</w:t>
      </w:r>
      <w:r w:rsidR="00076B3D">
        <w:tab/>
      </w:r>
      <w:r w:rsidR="00E93807">
        <w:t>(</w:t>
      </w:r>
      <w:r w:rsidR="00A606A1">
        <w:t>8.1</w:t>
      </w:r>
      <w:r w:rsidR="00E93807">
        <w:t>-</w:t>
      </w:r>
      <w:r w:rsidR="00A606A1">
        <w:t>18.9</w:t>
      </w:r>
      <w:r w:rsidR="00A92079">
        <w:t>)</w:t>
      </w:r>
      <w:r w:rsidR="00A92079">
        <w:tab/>
      </w:r>
      <w:r w:rsidR="008A562E">
        <w:t>(</w:t>
      </w:r>
      <w:r w:rsidR="00A606A1">
        <w:t>15.5</w:t>
      </w:r>
      <w:r w:rsidR="008A562E">
        <w:t>-</w:t>
      </w:r>
      <w:r w:rsidR="00A606A1">
        <w:t>40.3</w:t>
      </w:r>
      <w:r w:rsidR="00A92079">
        <w:t>)</w:t>
      </w:r>
      <w:r w:rsidR="00A92079">
        <w:tab/>
      </w:r>
      <w:r w:rsidR="008A562E">
        <w:t>(</w:t>
      </w:r>
      <w:r w:rsidR="003235F1">
        <w:t>11.5</w:t>
      </w:r>
      <w:r w:rsidR="008A562E">
        <w:t>-</w:t>
      </w:r>
      <w:r w:rsidR="003235F1">
        <w:t>28.9</w:t>
      </w:r>
      <w:r w:rsidR="008A562E">
        <w:t>)</w:t>
      </w:r>
      <w:r w:rsidR="00A92079">
        <w:tab/>
      </w:r>
      <w:r w:rsidR="00E15AE0">
        <w:t>(</w:t>
      </w:r>
      <w:r w:rsidR="003235F1">
        <w:t>5.6</w:t>
      </w:r>
      <w:r w:rsidR="00E15AE0">
        <w:t>-</w:t>
      </w:r>
      <w:r w:rsidR="003235F1">
        <w:t>16.3</w:t>
      </w:r>
      <w:r w:rsidR="00A92079">
        <w:t>)</w:t>
      </w:r>
      <w:r w:rsidR="00A92079">
        <w:tab/>
        <w:t>(</w:t>
      </w:r>
      <w:r w:rsidR="003235F1">
        <w:t>10.4</w:t>
      </w:r>
      <w:r w:rsidR="00E15C5E">
        <w:t>-</w:t>
      </w:r>
      <w:r w:rsidR="003235F1" w:rsidRPr="003235F1">
        <w:t>37</w:t>
      </w:r>
      <w:r w:rsidR="003235F1">
        <w:t>.0</w:t>
      </w:r>
      <w:r w:rsidR="00A92079">
        <w:t>)</w:t>
      </w:r>
      <w:r w:rsidR="00E15C5E">
        <w:tab/>
        <w:t>(</w:t>
      </w:r>
      <w:r w:rsidR="003235F1">
        <w:t>3.3</w:t>
      </w:r>
      <w:r w:rsidR="00E15C5E">
        <w:t>-</w:t>
      </w:r>
      <w:r w:rsidR="003235F1">
        <w:t>8.1</w:t>
      </w:r>
      <w:r w:rsidR="00A92079">
        <w:t>)</w:t>
      </w:r>
      <w:r w:rsidR="009C0DDE">
        <w:tab/>
        <w:t>(</w:t>
      </w:r>
      <w:r w:rsidR="003235F1">
        <w:t>12.2</w:t>
      </w:r>
      <w:r w:rsidR="009C0DDE">
        <w:t>-</w:t>
      </w:r>
      <w:r w:rsidR="003235F1">
        <w:t>27.8</w:t>
      </w:r>
      <w:r w:rsidR="00A92079">
        <w:t>)</w:t>
      </w:r>
    </w:p>
    <w:p w14:paraId="50C74D5D" w14:textId="77777777" w:rsidR="009C3FA2" w:rsidRPr="00AF7D44" w:rsidRDefault="009C3FA2" w:rsidP="00ED63F8">
      <w:pPr>
        <w:tabs>
          <w:tab w:val="left" w:pos="1440"/>
          <w:tab w:val="left" w:pos="2160"/>
          <w:tab w:val="left" w:pos="2700"/>
          <w:tab w:val="left" w:pos="3510"/>
          <w:tab w:val="left" w:pos="4050"/>
          <w:tab w:val="left" w:pos="4678"/>
          <w:tab w:val="left" w:pos="5580"/>
          <w:tab w:val="left" w:pos="7110"/>
          <w:tab w:val="left" w:pos="7797"/>
        </w:tabs>
        <w:spacing w:after="0" w:line="480" w:lineRule="auto"/>
        <w:ind w:right="-365"/>
      </w:pPr>
      <w:r>
        <w:rPr>
          <w:rFonts w:eastAsia="Calibri"/>
          <w:color w:val="000000"/>
        </w:rPr>
        <w:t>____________________________________________________________________________________________________________</w:t>
      </w:r>
    </w:p>
    <w:p w14:paraId="08EFDA15" w14:textId="06D5D8DB" w:rsidR="009C3FA2" w:rsidRPr="00AB0CD2" w:rsidRDefault="009121FB" w:rsidP="00ED63F8">
      <w:pPr>
        <w:tabs>
          <w:tab w:val="left" w:pos="1440"/>
          <w:tab w:val="left" w:pos="2160"/>
          <w:tab w:val="left" w:pos="2700"/>
          <w:tab w:val="left" w:pos="3510"/>
          <w:tab w:val="left" w:pos="4050"/>
          <w:tab w:val="left" w:pos="4678"/>
          <w:tab w:val="left" w:pos="5580"/>
          <w:tab w:val="left" w:pos="7110"/>
          <w:tab w:val="left" w:pos="7797"/>
        </w:tabs>
        <w:spacing w:after="0" w:line="480" w:lineRule="auto"/>
        <w:ind w:right="-365"/>
        <w:rPr>
          <w:rFonts w:eastAsia="Calibri"/>
          <w:color w:val="000000"/>
        </w:rPr>
      </w:pPr>
      <w:r w:rsidRPr="009121FB">
        <w:t>*</w:t>
      </w:r>
      <w:r w:rsidR="00EA6084">
        <w:t>computed from Kruskal-</w:t>
      </w:r>
      <w:r w:rsidR="00AB0CD2">
        <w:t>Wallis test</w:t>
      </w:r>
      <w:r w:rsidR="00AB0CD2">
        <w:rPr>
          <w:rFonts w:eastAsia="Calibri"/>
          <w:color w:val="000000"/>
        </w:rPr>
        <w:t xml:space="preserve">. </w:t>
      </w:r>
      <w:r w:rsidR="009C3FA2" w:rsidRPr="00AF7D44">
        <w:rPr>
          <w:vertAlign w:val="superscript"/>
        </w:rPr>
        <w:t>1</w:t>
      </w:r>
      <w:r w:rsidR="00B23F7B">
        <w:t>n</w:t>
      </w:r>
      <w:r w:rsidR="00D7034F">
        <w:t xml:space="preserve"> </w:t>
      </w:r>
      <w:r w:rsidR="00B23F7B">
        <w:t>=</w:t>
      </w:r>
      <w:r w:rsidR="00D7034F">
        <w:t xml:space="preserve"> </w:t>
      </w:r>
      <w:r w:rsidR="00B23F7B">
        <w:t xml:space="preserve">4. </w:t>
      </w:r>
      <w:r w:rsidR="009C3FA2">
        <w:t xml:space="preserve">F, fertile; IF, infertile; P, proliferative phase; S, secretory phase. </w:t>
      </w:r>
      <w:r w:rsidR="00D61441">
        <w:rPr>
          <w:vertAlign w:val="superscript"/>
        </w:rPr>
        <w:t>a</w:t>
      </w:r>
      <w:r w:rsidR="00D61441">
        <w:t>P&lt;</w:t>
      </w:r>
      <w:r w:rsidR="009B7262">
        <w:t xml:space="preserve"> </w:t>
      </w:r>
      <w:r w:rsidR="00D61441">
        <w:t>0.05 in comparisons between secretory phase samples of infertile and fertile sub-groups of group 2 (OE) samples</w:t>
      </w:r>
      <w:r w:rsidR="00F558E3">
        <w:t>.</w:t>
      </w:r>
    </w:p>
    <w:p w14:paraId="748DFD51" w14:textId="77777777" w:rsidR="00BE7358" w:rsidRDefault="00BE7358" w:rsidP="00ED63F8">
      <w:pPr>
        <w:tabs>
          <w:tab w:val="left" w:pos="1440"/>
          <w:tab w:val="left" w:pos="2410"/>
        </w:tabs>
        <w:spacing w:after="0" w:line="480" w:lineRule="auto"/>
        <w:ind w:right="-365"/>
      </w:pPr>
    </w:p>
    <w:sectPr w:rsidR="00BE7358" w:rsidSect="008E05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080" w:right="144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7C07B" w14:textId="77777777" w:rsidR="002168B8" w:rsidRDefault="002168B8" w:rsidP="005809DA">
      <w:pPr>
        <w:spacing w:after="0" w:line="240" w:lineRule="auto"/>
      </w:pPr>
      <w:r>
        <w:separator/>
      </w:r>
    </w:p>
  </w:endnote>
  <w:endnote w:type="continuationSeparator" w:id="0">
    <w:p w14:paraId="5E4814B4" w14:textId="77777777" w:rsidR="002168B8" w:rsidRDefault="002168B8" w:rsidP="00580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98A5D" w14:textId="77777777" w:rsidR="005809DA" w:rsidRDefault="005809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1104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93956" w14:textId="77777777" w:rsidR="005809DA" w:rsidRDefault="005809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A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8984BD" w14:textId="77777777" w:rsidR="005809DA" w:rsidRDefault="005809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E4EBF" w14:textId="77777777" w:rsidR="005809DA" w:rsidRDefault="00580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B3BDB" w14:textId="77777777" w:rsidR="002168B8" w:rsidRDefault="002168B8" w:rsidP="005809DA">
      <w:pPr>
        <w:spacing w:after="0" w:line="240" w:lineRule="auto"/>
      </w:pPr>
      <w:r>
        <w:separator/>
      </w:r>
    </w:p>
  </w:footnote>
  <w:footnote w:type="continuationSeparator" w:id="0">
    <w:p w14:paraId="1E9E5399" w14:textId="77777777" w:rsidR="002168B8" w:rsidRDefault="002168B8" w:rsidP="005809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14848" w14:textId="77777777" w:rsidR="005809DA" w:rsidRDefault="005809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34C06" w14:textId="77777777" w:rsidR="005809DA" w:rsidRDefault="005809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86B59" w14:textId="77777777" w:rsidR="005809DA" w:rsidRDefault="005809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7"/>
  </w:docVars>
  <w:rsids>
    <w:rsidRoot w:val="008A70BE"/>
    <w:rsid w:val="0000535E"/>
    <w:rsid w:val="00023D5B"/>
    <w:rsid w:val="00047DBD"/>
    <w:rsid w:val="00050A74"/>
    <w:rsid w:val="0006643B"/>
    <w:rsid w:val="00076B3D"/>
    <w:rsid w:val="000A0C43"/>
    <w:rsid w:val="000B1C51"/>
    <w:rsid w:val="000B5D8C"/>
    <w:rsid w:val="000C1C62"/>
    <w:rsid w:val="000D5285"/>
    <w:rsid w:val="000E2CB5"/>
    <w:rsid w:val="000E4382"/>
    <w:rsid w:val="000E58B1"/>
    <w:rsid w:val="001046C8"/>
    <w:rsid w:val="00121245"/>
    <w:rsid w:val="00136A79"/>
    <w:rsid w:val="0016268F"/>
    <w:rsid w:val="0016314A"/>
    <w:rsid w:val="0016609C"/>
    <w:rsid w:val="001803C0"/>
    <w:rsid w:val="001C1779"/>
    <w:rsid w:val="001F55A2"/>
    <w:rsid w:val="002059F6"/>
    <w:rsid w:val="002078AA"/>
    <w:rsid w:val="00215377"/>
    <w:rsid w:val="002168B8"/>
    <w:rsid w:val="0022546E"/>
    <w:rsid w:val="00266D63"/>
    <w:rsid w:val="0028112B"/>
    <w:rsid w:val="0028388A"/>
    <w:rsid w:val="002B5EDF"/>
    <w:rsid w:val="002C6BAD"/>
    <w:rsid w:val="002D3EA9"/>
    <w:rsid w:val="002D7776"/>
    <w:rsid w:val="002E1573"/>
    <w:rsid w:val="003235F1"/>
    <w:rsid w:val="0033159E"/>
    <w:rsid w:val="00334B4E"/>
    <w:rsid w:val="00336265"/>
    <w:rsid w:val="00383BFF"/>
    <w:rsid w:val="0038737D"/>
    <w:rsid w:val="003917CB"/>
    <w:rsid w:val="00395903"/>
    <w:rsid w:val="003A2C30"/>
    <w:rsid w:val="003A566E"/>
    <w:rsid w:val="003B5037"/>
    <w:rsid w:val="003B5566"/>
    <w:rsid w:val="003D5990"/>
    <w:rsid w:val="003E6727"/>
    <w:rsid w:val="003E706D"/>
    <w:rsid w:val="003F24F1"/>
    <w:rsid w:val="0045062F"/>
    <w:rsid w:val="00454747"/>
    <w:rsid w:val="004558F7"/>
    <w:rsid w:val="004638C1"/>
    <w:rsid w:val="004B071A"/>
    <w:rsid w:val="004E1FA6"/>
    <w:rsid w:val="004F5904"/>
    <w:rsid w:val="00516963"/>
    <w:rsid w:val="00522F7A"/>
    <w:rsid w:val="00533BBF"/>
    <w:rsid w:val="00537D72"/>
    <w:rsid w:val="00540FE4"/>
    <w:rsid w:val="005419CB"/>
    <w:rsid w:val="00542CFB"/>
    <w:rsid w:val="00573610"/>
    <w:rsid w:val="00577411"/>
    <w:rsid w:val="00580401"/>
    <w:rsid w:val="005809DA"/>
    <w:rsid w:val="005C1FFF"/>
    <w:rsid w:val="005C28FE"/>
    <w:rsid w:val="005C3D57"/>
    <w:rsid w:val="005D1EBA"/>
    <w:rsid w:val="005D7495"/>
    <w:rsid w:val="005F05D4"/>
    <w:rsid w:val="005F3E1C"/>
    <w:rsid w:val="005F6667"/>
    <w:rsid w:val="005F702B"/>
    <w:rsid w:val="00604BC6"/>
    <w:rsid w:val="00650743"/>
    <w:rsid w:val="00654A66"/>
    <w:rsid w:val="00665962"/>
    <w:rsid w:val="006710C2"/>
    <w:rsid w:val="006A057A"/>
    <w:rsid w:val="006A76D8"/>
    <w:rsid w:val="006B4FF9"/>
    <w:rsid w:val="006D4AA7"/>
    <w:rsid w:val="006F2674"/>
    <w:rsid w:val="006F2B1D"/>
    <w:rsid w:val="00702E8B"/>
    <w:rsid w:val="00713966"/>
    <w:rsid w:val="0071570F"/>
    <w:rsid w:val="0072709E"/>
    <w:rsid w:val="0076648E"/>
    <w:rsid w:val="00783F2F"/>
    <w:rsid w:val="007850F1"/>
    <w:rsid w:val="007A5068"/>
    <w:rsid w:val="007B3166"/>
    <w:rsid w:val="007D085E"/>
    <w:rsid w:val="007D3D52"/>
    <w:rsid w:val="007E1931"/>
    <w:rsid w:val="00860C9D"/>
    <w:rsid w:val="00867568"/>
    <w:rsid w:val="008A562E"/>
    <w:rsid w:val="008A70BE"/>
    <w:rsid w:val="008B74EF"/>
    <w:rsid w:val="008C312D"/>
    <w:rsid w:val="008E0582"/>
    <w:rsid w:val="008E7B3A"/>
    <w:rsid w:val="009121FB"/>
    <w:rsid w:val="009543AC"/>
    <w:rsid w:val="00985667"/>
    <w:rsid w:val="009905B2"/>
    <w:rsid w:val="009B7262"/>
    <w:rsid w:val="009C089F"/>
    <w:rsid w:val="009C0DDE"/>
    <w:rsid w:val="009C15D4"/>
    <w:rsid w:val="009C3FA2"/>
    <w:rsid w:val="009C5F84"/>
    <w:rsid w:val="009D06A0"/>
    <w:rsid w:val="009D187E"/>
    <w:rsid w:val="009E48C5"/>
    <w:rsid w:val="009F03A5"/>
    <w:rsid w:val="009F5921"/>
    <w:rsid w:val="00A1765F"/>
    <w:rsid w:val="00A250F4"/>
    <w:rsid w:val="00A46693"/>
    <w:rsid w:val="00A468D3"/>
    <w:rsid w:val="00A606A1"/>
    <w:rsid w:val="00A7522A"/>
    <w:rsid w:val="00A82E0A"/>
    <w:rsid w:val="00A86892"/>
    <w:rsid w:val="00A92079"/>
    <w:rsid w:val="00A96480"/>
    <w:rsid w:val="00AA40C3"/>
    <w:rsid w:val="00AA44DD"/>
    <w:rsid w:val="00AA45F2"/>
    <w:rsid w:val="00AB0CD2"/>
    <w:rsid w:val="00AE2545"/>
    <w:rsid w:val="00AE2D89"/>
    <w:rsid w:val="00B035D4"/>
    <w:rsid w:val="00B05F2C"/>
    <w:rsid w:val="00B068D8"/>
    <w:rsid w:val="00B23F7B"/>
    <w:rsid w:val="00B80ABC"/>
    <w:rsid w:val="00B85CB3"/>
    <w:rsid w:val="00BB13F1"/>
    <w:rsid w:val="00BB5D5F"/>
    <w:rsid w:val="00BB79F8"/>
    <w:rsid w:val="00BE237E"/>
    <w:rsid w:val="00BE7358"/>
    <w:rsid w:val="00C2038D"/>
    <w:rsid w:val="00C26AE3"/>
    <w:rsid w:val="00C33299"/>
    <w:rsid w:val="00C4341A"/>
    <w:rsid w:val="00C50B3F"/>
    <w:rsid w:val="00C53B41"/>
    <w:rsid w:val="00C5651A"/>
    <w:rsid w:val="00C6221E"/>
    <w:rsid w:val="00C701DB"/>
    <w:rsid w:val="00CA33CD"/>
    <w:rsid w:val="00CA7DB1"/>
    <w:rsid w:val="00CB2202"/>
    <w:rsid w:val="00CD4893"/>
    <w:rsid w:val="00CF05B4"/>
    <w:rsid w:val="00D234AE"/>
    <w:rsid w:val="00D24610"/>
    <w:rsid w:val="00D61441"/>
    <w:rsid w:val="00D64A60"/>
    <w:rsid w:val="00D660C0"/>
    <w:rsid w:val="00D7034F"/>
    <w:rsid w:val="00D7489B"/>
    <w:rsid w:val="00D83BF8"/>
    <w:rsid w:val="00D96C85"/>
    <w:rsid w:val="00DA071D"/>
    <w:rsid w:val="00DA28CB"/>
    <w:rsid w:val="00DD011B"/>
    <w:rsid w:val="00DE09D6"/>
    <w:rsid w:val="00DF4A50"/>
    <w:rsid w:val="00E00FF6"/>
    <w:rsid w:val="00E15AE0"/>
    <w:rsid w:val="00E15C5E"/>
    <w:rsid w:val="00E5516C"/>
    <w:rsid w:val="00E83F5E"/>
    <w:rsid w:val="00E86EE9"/>
    <w:rsid w:val="00E87DEC"/>
    <w:rsid w:val="00E9181B"/>
    <w:rsid w:val="00E93807"/>
    <w:rsid w:val="00EA6084"/>
    <w:rsid w:val="00EB340A"/>
    <w:rsid w:val="00EB4D6A"/>
    <w:rsid w:val="00ED63F8"/>
    <w:rsid w:val="00EE0915"/>
    <w:rsid w:val="00EE15F3"/>
    <w:rsid w:val="00EE2324"/>
    <w:rsid w:val="00F21F51"/>
    <w:rsid w:val="00F535BF"/>
    <w:rsid w:val="00F558E3"/>
    <w:rsid w:val="00F63636"/>
    <w:rsid w:val="00FA3759"/>
    <w:rsid w:val="00FF1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61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9DA"/>
  </w:style>
  <w:style w:type="paragraph" w:styleId="Footer">
    <w:name w:val="footer"/>
    <w:basedOn w:val="Normal"/>
    <w:link w:val="FooterChar"/>
    <w:uiPriority w:val="99"/>
    <w:unhideWhenUsed/>
    <w:rsid w:val="00580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9DA"/>
  </w:style>
  <w:style w:type="character" w:styleId="LineNumber">
    <w:name w:val="line number"/>
    <w:basedOn w:val="DefaultParagraphFont"/>
    <w:uiPriority w:val="99"/>
    <w:semiHidden/>
    <w:unhideWhenUsed/>
    <w:rsid w:val="008E05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9DA"/>
  </w:style>
  <w:style w:type="paragraph" w:styleId="Footer">
    <w:name w:val="footer"/>
    <w:basedOn w:val="Normal"/>
    <w:link w:val="FooterChar"/>
    <w:uiPriority w:val="99"/>
    <w:unhideWhenUsed/>
    <w:rsid w:val="00580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9DA"/>
  </w:style>
  <w:style w:type="character" w:styleId="LineNumber">
    <w:name w:val="line number"/>
    <w:basedOn w:val="DefaultParagraphFont"/>
    <w:uiPriority w:val="99"/>
    <w:semiHidden/>
    <w:unhideWhenUsed/>
    <w:rsid w:val="008E0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8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172</Words>
  <Characters>1691</Characters>
  <Application>Microsoft Office Word</Application>
  <DocSecurity>0</DocSecurity>
  <Lines>2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89</cp:revision>
  <cp:lastPrinted>2019-06-11T06:50:00Z</cp:lastPrinted>
  <dcterms:created xsi:type="dcterms:W3CDTF">2018-12-31T08:43:00Z</dcterms:created>
  <dcterms:modified xsi:type="dcterms:W3CDTF">2019-12-07T02:53:00Z</dcterms:modified>
</cp:coreProperties>
</file>